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63BEF" w14:textId="7521868F" w:rsidR="00B85475" w:rsidRDefault="00886BF6">
      <w:pPr>
        <w:rPr>
          <w:rFonts w:hint="eastAsia"/>
        </w:rPr>
      </w:pPr>
      <w:r w:rsidRPr="00F731AD">
        <w:rPr>
          <w:rFonts w:ascii="Times New Roman" w:hAnsi="Times New Roman" w:hint="eastAsia"/>
          <w:b/>
          <w:bCs/>
          <w:sz w:val="24"/>
        </w:rPr>
        <w:t xml:space="preserve">Supplementary Table 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F731AD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H</w:t>
      </w:r>
      <w:r w:rsidRPr="00886BF6">
        <w:rPr>
          <w:rFonts w:ascii="Times New Roman" w:hAnsi="Times New Roman" w:hint="eastAsia"/>
          <w:b/>
          <w:bCs/>
          <w:sz w:val="24"/>
        </w:rPr>
        <w:t>istological analysis</w:t>
      </w:r>
      <w:r>
        <w:rPr>
          <w:rFonts w:ascii="Times New Roman" w:hAnsi="Times New Roman" w:hint="eastAsia"/>
          <w:b/>
          <w:bCs/>
          <w:sz w:val="24"/>
        </w:rPr>
        <w:t xml:space="preserve"> of </w:t>
      </w:r>
      <w:r w:rsidR="00A07194">
        <w:rPr>
          <w:rFonts w:ascii="Times New Roman" w:hAnsi="Times New Roman"/>
          <w:b/>
          <w:bCs/>
          <w:sz w:val="24"/>
        </w:rPr>
        <w:t xml:space="preserve">the </w:t>
      </w:r>
      <w:r w:rsidRPr="00886BF6">
        <w:rPr>
          <w:rFonts w:ascii="Times New Roman" w:hAnsi="Times New Roman" w:hint="eastAsia"/>
          <w:b/>
          <w:bCs/>
          <w:sz w:val="24"/>
        </w:rPr>
        <w:t>Organ</w:t>
      </w:r>
    </w:p>
    <w:tbl>
      <w:tblPr>
        <w:tblStyle w:val="ae"/>
        <w:tblpPr w:leftFromText="180" w:rightFromText="180" w:horzAnchor="margin" w:tblpY="7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90"/>
        <w:gridCol w:w="490"/>
        <w:gridCol w:w="490"/>
        <w:gridCol w:w="480"/>
        <w:gridCol w:w="489"/>
        <w:gridCol w:w="489"/>
        <w:gridCol w:w="489"/>
        <w:gridCol w:w="483"/>
        <w:gridCol w:w="491"/>
        <w:gridCol w:w="491"/>
        <w:gridCol w:w="491"/>
        <w:gridCol w:w="480"/>
        <w:gridCol w:w="491"/>
        <w:gridCol w:w="491"/>
        <w:gridCol w:w="491"/>
        <w:gridCol w:w="480"/>
        <w:gridCol w:w="491"/>
        <w:gridCol w:w="491"/>
        <w:gridCol w:w="491"/>
        <w:gridCol w:w="480"/>
        <w:gridCol w:w="491"/>
        <w:gridCol w:w="494"/>
        <w:gridCol w:w="494"/>
        <w:gridCol w:w="475"/>
      </w:tblGrid>
      <w:tr w:rsidR="00B85475" w:rsidRPr="00B85475" w14:paraId="790AC3FB" w14:textId="39375C5E" w:rsidTr="00212577">
        <w:tc>
          <w:tcPr>
            <w:tcW w:w="804" w:type="pct"/>
            <w:tcBorders>
              <w:top w:val="single" w:sz="12" w:space="0" w:color="auto"/>
            </w:tcBorders>
          </w:tcPr>
          <w:p w14:paraId="14F0089D" w14:textId="08353D7B" w:rsidR="00B85475" w:rsidRPr="00B85475" w:rsidRDefault="00B85475" w:rsidP="00212577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697" w:type="pct"/>
            <w:gridSpan w:val="4"/>
            <w:tcBorders>
              <w:top w:val="single" w:sz="12" w:space="0" w:color="auto"/>
            </w:tcBorders>
          </w:tcPr>
          <w:p w14:paraId="331DAE42" w14:textId="150B6F37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BCB14D" wp14:editId="4888D2B3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608146417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B134F2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5pt,22.05pt" to="83.8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</w:t>
            </w:r>
          </w:p>
        </w:tc>
        <w:tc>
          <w:tcPr>
            <w:tcW w:w="698" w:type="pct"/>
            <w:gridSpan w:val="4"/>
            <w:tcBorders>
              <w:top w:val="single" w:sz="12" w:space="0" w:color="auto"/>
            </w:tcBorders>
          </w:tcPr>
          <w:p w14:paraId="5B9230BA" w14:textId="792A7759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C11E4F" wp14:editId="38379CD8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1295183655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3AEFA74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25pt,22.05pt" to="85.2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700" w:type="pct"/>
            <w:gridSpan w:val="4"/>
            <w:tcBorders>
              <w:top w:val="single" w:sz="12" w:space="0" w:color="auto"/>
            </w:tcBorders>
          </w:tcPr>
          <w:p w14:paraId="7F3BA214" w14:textId="61782E66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C35B47" wp14:editId="3C80E756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142080283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10F02E" id="直接连接符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5pt,22.05pt" to="86.6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en</w:t>
            </w:r>
          </w:p>
        </w:tc>
        <w:tc>
          <w:tcPr>
            <w:tcW w:w="700" w:type="pct"/>
            <w:gridSpan w:val="4"/>
            <w:tcBorders>
              <w:top w:val="single" w:sz="12" w:space="0" w:color="auto"/>
            </w:tcBorders>
          </w:tcPr>
          <w:p w14:paraId="2E7F6732" w14:textId="08B959C9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F80FD6" wp14:editId="78750655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29721753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1C7ED28" id="直接连接符 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9pt,22.05pt" to="87.9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700" w:type="pct"/>
            <w:gridSpan w:val="4"/>
            <w:tcBorders>
              <w:top w:val="single" w:sz="12" w:space="0" w:color="auto"/>
            </w:tcBorders>
          </w:tcPr>
          <w:p w14:paraId="1BDF5BFD" w14:textId="5E9A8A74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C121953" wp14:editId="3665BF9F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1720270465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A04AAC5" id="直接连接符 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15pt,22.05pt" to="89.15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</w:t>
            </w:r>
          </w:p>
        </w:tc>
        <w:tc>
          <w:tcPr>
            <w:tcW w:w="700" w:type="pct"/>
            <w:gridSpan w:val="4"/>
            <w:tcBorders>
              <w:top w:val="single" w:sz="12" w:space="0" w:color="auto"/>
            </w:tcBorders>
          </w:tcPr>
          <w:p w14:paraId="75D1333F" w14:textId="50229321" w:rsidR="00B85475" w:rsidRPr="00B85475" w:rsidRDefault="00212577" w:rsidP="00B85475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C2F2D13" wp14:editId="5EA33644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280035</wp:posOffset>
                      </wp:positionV>
                      <wp:extent cx="1041400" cy="6350"/>
                      <wp:effectExtent l="0" t="0" r="25400" b="31750"/>
                      <wp:wrapNone/>
                      <wp:docPr id="42816262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0CFEBA1" id="直接连接符 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4pt,22.05pt" to="90.4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85475"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e</w:t>
            </w:r>
          </w:p>
        </w:tc>
      </w:tr>
      <w:tr w:rsidR="00B85475" w:rsidRPr="00B85475" w14:paraId="088F7787" w14:textId="65A5CA30" w:rsidTr="00212577">
        <w:tc>
          <w:tcPr>
            <w:tcW w:w="804" w:type="pct"/>
            <w:tcBorders>
              <w:bottom w:val="single" w:sz="4" w:space="0" w:color="auto"/>
            </w:tcBorders>
          </w:tcPr>
          <w:p w14:paraId="2D0D6AA6" w14:textId="7777777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76C11C85" w14:textId="4385BE5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69701FB0" w14:textId="7CE2CB1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0D7C8911" w14:textId="23953A5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7DA31AC0" w14:textId="2EED174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75464630" w14:textId="4B8103C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23FF84D1" w14:textId="2F7A9C3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1C9716A0" w14:textId="0DC8FB2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6B4BC3A7" w14:textId="7257A79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549DBB1A" w14:textId="747279C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421FC1C4" w14:textId="66B6510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57595691" w14:textId="49C0230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195AD4C4" w14:textId="368ABD3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4CA11FBF" w14:textId="475030B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5C4BB33C" w14:textId="6A69A23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5F27DE42" w14:textId="7181DC1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17868589" w14:textId="1DE6629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1EBDA067" w14:textId="6F51E7F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6BBF5BC4" w14:textId="343D105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273071EE" w14:textId="25A91EE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244A8182" w14:textId="6412F4A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59572B8C" w14:textId="6D0A610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002E731A" w14:textId="035F0BC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11026CBD" w14:textId="5B93CCB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25123C4C" w14:textId="1E46AC1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212577" w:rsidRPr="00B85475" w14:paraId="3A583BAF" w14:textId="3E8E5F0C" w:rsidTr="00212577">
        <w:tc>
          <w:tcPr>
            <w:tcW w:w="804" w:type="pct"/>
            <w:tcBorders>
              <w:top w:val="single" w:sz="12" w:space="0" w:color="auto"/>
            </w:tcBorders>
            <w:vAlign w:val="bottom"/>
          </w:tcPr>
          <w:p w14:paraId="7B80616B" w14:textId="7FF27B78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BS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07265164" w14:textId="59B1592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640D2532" w14:textId="03B6738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6758CE05" w14:textId="0979EE2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top w:val="single" w:sz="12" w:space="0" w:color="auto"/>
            </w:tcBorders>
          </w:tcPr>
          <w:p w14:paraId="54E4945F" w14:textId="73C403A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601CD255" w14:textId="7FFD02F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4CBDEE34" w14:textId="28672F9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top w:val="single" w:sz="12" w:space="0" w:color="auto"/>
            </w:tcBorders>
          </w:tcPr>
          <w:p w14:paraId="2D682D3D" w14:textId="1998C14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  <w:tcBorders>
              <w:top w:val="single" w:sz="12" w:space="0" w:color="auto"/>
            </w:tcBorders>
          </w:tcPr>
          <w:p w14:paraId="109C49AA" w14:textId="143C182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56C2C3B1" w14:textId="4FE394D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08DA3B57" w14:textId="68D1606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37232A82" w14:textId="436B618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top w:val="single" w:sz="12" w:space="0" w:color="auto"/>
            </w:tcBorders>
          </w:tcPr>
          <w:p w14:paraId="5B229604" w14:textId="0988336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58E1FAA8" w14:textId="1F9CF28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7059EBC0" w14:textId="6311380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44B61418" w14:textId="26A0331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top w:val="single" w:sz="12" w:space="0" w:color="auto"/>
            </w:tcBorders>
          </w:tcPr>
          <w:p w14:paraId="182DB390" w14:textId="6AD520E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2C4E62CC" w14:textId="666D419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5630EA86" w14:textId="0879EBC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2DA1FC49" w14:textId="4857651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top w:val="single" w:sz="12" w:space="0" w:color="auto"/>
            </w:tcBorders>
          </w:tcPr>
          <w:p w14:paraId="76E12287" w14:textId="5BCF2DB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top w:val="single" w:sz="12" w:space="0" w:color="auto"/>
            </w:tcBorders>
          </w:tcPr>
          <w:p w14:paraId="35F686B6" w14:textId="009D898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  <w:tcBorders>
              <w:top w:val="single" w:sz="12" w:space="0" w:color="auto"/>
            </w:tcBorders>
          </w:tcPr>
          <w:p w14:paraId="4D9ABCB9" w14:textId="36B1D63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  <w:tcBorders>
              <w:top w:val="single" w:sz="12" w:space="0" w:color="auto"/>
            </w:tcBorders>
          </w:tcPr>
          <w:p w14:paraId="4446DF6C" w14:textId="5F73AB1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  <w:tcBorders>
              <w:top w:val="single" w:sz="12" w:space="0" w:color="auto"/>
            </w:tcBorders>
          </w:tcPr>
          <w:p w14:paraId="6DF60062" w14:textId="7378402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27738387" w14:textId="0B79656F" w:rsidTr="00212577">
        <w:tc>
          <w:tcPr>
            <w:tcW w:w="804" w:type="pct"/>
            <w:vAlign w:val="bottom"/>
          </w:tcPr>
          <w:p w14:paraId="65F68722" w14:textId="019FC102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T </w:t>
            </w:r>
            <w:r w:rsidR="00AA39C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175" w:type="pct"/>
          </w:tcPr>
          <w:p w14:paraId="3DAB0608" w14:textId="23D0DD5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5134336" w14:textId="1EC82CA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2F065472" w14:textId="006682B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20E26D7C" w14:textId="77B0DA0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298F003F" w14:textId="56AA1A6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E092E53" w14:textId="56C50A5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71432441" w14:textId="602A624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37D2C66D" w14:textId="550A14B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2C132455" w14:textId="7ECA7EA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75659775" w14:textId="3969F7B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57067C0" w14:textId="31518EC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54492184" w14:textId="20DF844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497ACF5" w14:textId="39E311D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9D2EAFA" w14:textId="572FD10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4B8D4698" w14:textId="6072B94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05DA23E4" w14:textId="2C3BD54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C9FA02C" w14:textId="0E71ECD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32D07042" w14:textId="4398E5F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16F5744" w14:textId="5BBA8B4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4B34FD19" w14:textId="1E7EAB4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4ADE78E4" w14:textId="7C7E171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53D0AC07" w14:textId="0C47B13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07646349" w14:textId="3566036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314199B9" w14:textId="259DC61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743EC749" w14:textId="12F2249D" w:rsidTr="00212577">
        <w:tc>
          <w:tcPr>
            <w:tcW w:w="804" w:type="pct"/>
            <w:vAlign w:val="bottom"/>
          </w:tcPr>
          <w:p w14:paraId="158991E3" w14:textId="500DDB27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B85475">
                <w:rPr>
                  <w:rStyle w:val="af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FP@TCE</w:t>
              </w:r>
            </w:hyperlink>
          </w:p>
        </w:tc>
        <w:tc>
          <w:tcPr>
            <w:tcW w:w="175" w:type="pct"/>
          </w:tcPr>
          <w:p w14:paraId="59AE6726" w14:textId="6C87ADB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12B80F69" w14:textId="2C20711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3A33EED6" w14:textId="739E718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755E4A5A" w14:textId="2075B4B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3D574AE4" w14:textId="5EA2895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58E0F1C1" w14:textId="1C7C165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48A76CA7" w14:textId="5F72D15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5A001FF4" w14:textId="52D6C5F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51D6B2F3" w14:textId="14762F4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349BEFEA" w14:textId="1500DC1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D4FC377" w14:textId="5D08064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580A95CE" w14:textId="17E63DF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2921D70E" w14:textId="76E41AF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243F80D" w14:textId="27EABD8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48FB488" w14:textId="737601E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280DACE2" w14:textId="1134635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2FAE2E06" w14:textId="21D4123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48286070" w14:textId="5FCAB8D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00894BC" w14:textId="7F22F90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6E7345AB" w14:textId="7BB8A6A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57449885" w14:textId="75DF6E4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7D9C19A1" w14:textId="17975B0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6890243B" w14:textId="248B503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7CCAD741" w14:textId="0F921F5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30488542" w14:textId="06554357" w:rsidTr="00212577">
        <w:tc>
          <w:tcPr>
            <w:tcW w:w="804" w:type="pct"/>
            <w:vAlign w:val="bottom"/>
          </w:tcPr>
          <w:p w14:paraId="2770374E" w14:textId="3E9D48E0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Pr="00B85475">
                <w:rPr>
                  <w:rStyle w:val="af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FP@TCE+LIFU</w:t>
              </w:r>
            </w:hyperlink>
          </w:p>
        </w:tc>
        <w:tc>
          <w:tcPr>
            <w:tcW w:w="175" w:type="pct"/>
          </w:tcPr>
          <w:p w14:paraId="17066183" w14:textId="7614ACA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AD79E94" w14:textId="1230190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CEB723F" w14:textId="5A3BCD9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1F8ADD0A" w14:textId="434A393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2D4E8FBE" w14:textId="1181273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39ED2DF6" w14:textId="22CAC3C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5B090A36" w14:textId="57C5456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04D99D47" w14:textId="4603EB9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2B73503C" w14:textId="1F71C6A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1D9E46B" w14:textId="6ADF342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F1C8F73" w14:textId="0FE1D36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25B7F98F" w14:textId="6577F8A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DEDB812" w14:textId="468AD72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43BB4B34" w14:textId="576D3E7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340DA5E" w14:textId="1501939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6A05FEC5" w14:textId="78883BE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030BB55F" w14:textId="1D6F1FA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7339B3E8" w14:textId="4B1D302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7B7C68B" w14:textId="39CCA7F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10051881" w14:textId="7B53EB1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2E89D3AC" w14:textId="5D6DEA8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788A39E8" w14:textId="5CCC1B5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69DC83F9" w14:textId="1D416C3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4BBFC9B0" w14:textId="71E22A4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04436CB8" w14:textId="7484EB12" w:rsidTr="00212577">
        <w:tc>
          <w:tcPr>
            <w:tcW w:w="804" w:type="pct"/>
            <w:vAlign w:val="bottom"/>
          </w:tcPr>
          <w:p w14:paraId="692D08BF" w14:textId="33018DD2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UTACE</w:t>
            </w:r>
          </w:p>
        </w:tc>
        <w:tc>
          <w:tcPr>
            <w:tcW w:w="175" w:type="pct"/>
          </w:tcPr>
          <w:p w14:paraId="7FB56412" w14:textId="1DFD54E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CCCFAD3" w14:textId="1AAE217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0EBF6D43" w14:textId="2547ABE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60CF5983" w14:textId="499986B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0DA9DCF2" w14:textId="21D117B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488DE809" w14:textId="6D883C3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070B7CFC" w14:textId="1E7A2D2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5EC68F9C" w14:textId="5022BC5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02803921" w14:textId="5F9FE53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C1C5838" w14:textId="14285A4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36711CC9" w14:textId="6B1B0DB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2C6A1D95" w14:textId="07EABFE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7DFDAE1F" w14:textId="53D0322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80DE908" w14:textId="7521792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8B17E7F" w14:textId="2030DB3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6C4E9684" w14:textId="0D56293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DF131A1" w14:textId="3D78F0B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4909A1B7" w14:textId="63B7510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18DB41D" w14:textId="0AAB79D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2A3AFDF6" w14:textId="6F6EFFB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342D99EA" w14:textId="1054963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54766DCA" w14:textId="1813F00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5E5EB8AB" w14:textId="4FEC4F4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72DF739A" w14:textId="37A93D1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7E7CC57E" w14:textId="1AC06492" w:rsidTr="00212577">
        <w:tc>
          <w:tcPr>
            <w:tcW w:w="804" w:type="pct"/>
            <w:vAlign w:val="bottom"/>
          </w:tcPr>
          <w:p w14:paraId="29AE7A74" w14:textId="5DAA7FF6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UTACE+LIFU</w:t>
            </w:r>
          </w:p>
        </w:tc>
        <w:tc>
          <w:tcPr>
            <w:tcW w:w="175" w:type="pct"/>
          </w:tcPr>
          <w:p w14:paraId="259C830B" w14:textId="4D85730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005BFABE" w14:textId="139B91C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63AEF1E9" w14:textId="5233D01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49835BE6" w14:textId="28C2CB9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4F697021" w14:textId="5408188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1AFF7935" w14:textId="55A2866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55D9AA36" w14:textId="570B0B9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1A63D028" w14:textId="5DC76D9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02354FA6" w14:textId="46C4821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23D40DC" w14:textId="7BBE86D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2EE228D" w14:textId="5747B69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54B0318B" w14:textId="753428E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066995CA" w14:textId="6D11F74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BA41644" w14:textId="6548B5E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00F6E4CE" w14:textId="3177985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1AB46BDC" w14:textId="541D172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69A932B" w14:textId="7B0D23A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430C9919" w14:textId="421EAA1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55A2651" w14:textId="2D712DE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61DEF34E" w14:textId="69FB753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4128CF01" w14:textId="6ECCF84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559A20C5" w14:textId="485D9D3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14E80361" w14:textId="4A648C7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23D6639A" w14:textId="0E6D6A0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B85475" w:rsidRPr="00B85475" w14:paraId="2278E702" w14:textId="15928233" w:rsidTr="00212577">
        <w:tc>
          <w:tcPr>
            <w:tcW w:w="804" w:type="pct"/>
            <w:vAlign w:val="bottom"/>
          </w:tcPr>
          <w:p w14:paraId="13B16B56" w14:textId="378C2A7E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Pr="00B85475">
                <w:rPr>
                  <w:rStyle w:val="af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FP@TCE+T</w:t>
              </w:r>
              <w:r w:rsidR="00AA39CD">
                <w:rPr>
                  <w:rStyle w:val="af"/>
                  <w:rFonts w:ascii="Times New Roman" w:eastAsia="等线" w:hAnsi="Times New Roman" w:cs="Times New Roman" w:hint="eastAsia"/>
                  <w:color w:val="000000" w:themeColor="text1"/>
                  <w:sz w:val="24"/>
                  <w:szCs w:val="24"/>
                  <w:u w:val="none"/>
                </w:rPr>
                <w:t xml:space="preserve"> cells </w:t>
              </w:r>
              <w:r w:rsidRPr="00B85475">
                <w:rPr>
                  <w:rStyle w:val="af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+LIFU</w:t>
              </w:r>
            </w:hyperlink>
          </w:p>
        </w:tc>
        <w:tc>
          <w:tcPr>
            <w:tcW w:w="175" w:type="pct"/>
          </w:tcPr>
          <w:p w14:paraId="186F7FC3" w14:textId="55125D8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08851431" w14:textId="3C9B9D5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74643FB0" w14:textId="38EF4E5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44EC435D" w14:textId="4F9D73F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</w:tcPr>
          <w:p w14:paraId="36E12D83" w14:textId="6676971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779BD58D" w14:textId="6E8EDDFD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</w:tcPr>
          <w:p w14:paraId="305C6FB2" w14:textId="79E7192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</w:tcPr>
          <w:p w14:paraId="6535C1AD" w14:textId="31BE1E0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5A53E4A9" w14:textId="6592D96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5F7806ED" w14:textId="4DABC6C5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1AAEA2A4" w14:textId="51F558C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38A240AD" w14:textId="4C5C4CC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4397F12F" w14:textId="0BFAFAE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370C64BA" w14:textId="36789D7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71810670" w14:textId="4C3D38B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7DE0F2D7" w14:textId="63B4B81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39D1218F" w14:textId="27062EE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270143BE" w14:textId="33414B4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</w:tcPr>
          <w:p w14:paraId="76908CDD" w14:textId="6AF0A41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</w:tcPr>
          <w:p w14:paraId="3099AB7B" w14:textId="2CD448B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</w:tcPr>
          <w:p w14:paraId="12545611" w14:textId="66F69B9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48768F7C" w14:textId="1DBB435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14:paraId="076B6290" w14:textId="34138B3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</w:tcPr>
          <w:p w14:paraId="3DB0F1F9" w14:textId="6CD0ADA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  <w:tr w:rsidR="00212577" w:rsidRPr="00B85475" w14:paraId="3982724B" w14:textId="4E8AA250" w:rsidTr="00212577">
        <w:tc>
          <w:tcPr>
            <w:tcW w:w="804" w:type="pct"/>
            <w:tcBorders>
              <w:bottom w:val="single" w:sz="12" w:space="0" w:color="auto"/>
            </w:tcBorders>
            <w:vAlign w:val="bottom"/>
          </w:tcPr>
          <w:p w14:paraId="134300C9" w14:textId="0D69CE45" w:rsidR="00B85475" w:rsidRPr="00B85475" w:rsidRDefault="00B85475" w:rsidP="00F2488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UTACE+T</w:t>
            </w:r>
            <w:r w:rsidR="00AA39CD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A39CD" w:rsidRPr="00F24880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="00AA39CD">
              <w:rPr>
                <w:rFonts w:hint="eastAsia"/>
              </w:rPr>
              <w:t xml:space="preserve"> </w:t>
            </w:r>
            <w:r w:rsidRPr="00B854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+LIFU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0C81D652" w14:textId="795E3F3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6C07BD36" w14:textId="2FABB8E2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7FF2AE02" w14:textId="69E08DD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bottom w:val="single" w:sz="12" w:space="0" w:color="auto"/>
            </w:tcBorders>
          </w:tcPr>
          <w:p w14:paraId="1C0A8A6D" w14:textId="66AE65D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5B6D2946" w14:textId="4B85E92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05D54CAF" w14:textId="6B4E8DA1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5" w:type="pct"/>
            <w:tcBorders>
              <w:bottom w:val="single" w:sz="12" w:space="0" w:color="auto"/>
            </w:tcBorders>
          </w:tcPr>
          <w:p w14:paraId="62EB786A" w14:textId="3F9C3B1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3" w:type="pct"/>
            <w:tcBorders>
              <w:bottom w:val="single" w:sz="12" w:space="0" w:color="auto"/>
            </w:tcBorders>
          </w:tcPr>
          <w:p w14:paraId="7E77661A" w14:textId="6794E1C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4594ED5B" w14:textId="55A7C253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7D6283E9" w14:textId="1FD6DB3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476B8944" w14:textId="10A4D0D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bottom w:val="single" w:sz="12" w:space="0" w:color="auto"/>
            </w:tcBorders>
          </w:tcPr>
          <w:p w14:paraId="037DC6DB" w14:textId="1DED2F6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B42682C" w14:textId="2F409E6C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DA324B2" w14:textId="5D0A4F74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46C389CB" w14:textId="6F96F426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bottom w:val="single" w:sz="12" w:space="0" w:color="auto"/>
            </w:tcBorders>
          </w:tcPr>
          <w:p w14:paraId="568A1560" w14:textId="0D213BEF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A62DB8B" w14:textId="4F05097A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D8D2AE8" w14:textId="0F497C5E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7BB3BDBA" w14:textId="1134DCF8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2" w:type="pct"/>
            <w:tcBorders>
              <w:bottom w:val="single" w:sz="12" w:space="0" w:color="auto"/>
            </w:tcBorders>
          </w:tcPr>
          <w:p w14:paraId="3781C8CE" w14:textId="340DE020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  <w:tc>
          <w:tcPr>
            <w:tcW w:w="176" w:type="pct"/>
            <w:tcBorders>
              <w:bottom w:val="single" w:sz="12" w:space="0" w:color="auto"/>
            </w:tcBorders>
          </w:tcPr>
          <w:p w14:paraId="09015657" w14:textId="135BF0C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  <w:tcBorders>
              <w:bottom w:val="single" w:sz="12" w:space="0" w:color="auto"/>
            </w:tcBorders>
          </w:tcPr>
          <w:p w14:paraId="1359F05F" w14:textId="49311B99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7" w:type="pct"/>
            <w:tcBorders>
              <w:bottom w:val="single" w:sz="12" w:space="0" w:color="auto"/>
            </w:tcBorders>
          </w:tcPr>
          <w:p w14:paraId="7C6718CA" w14:textId="7BFC887B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70" w:type="pct"/>
            <w:tcBorders>
              <w:bottom w:val="single" w:sz="12" w:space="0" w:color="auto"/>
            </w:tcBorders>
          </w:tcPr>
          <w:p w14:paraId="1A2F0B00" w14:textId="220CD6F7" w:rsidR="00B85475" w:rsidRPr="00B85475" w:rsidRDefault="00B85475" w:rsidP="00B85475">
            <w:pPr>
              <w:spacing w:after="156"/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54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</w:t>
            </w:r>
          </w:p>
        </w:tc>
      </w:tr>
    </w:tbl>
    <w:p w14:paraId="20C401D0" w14:textId="7541062C" w:rsidR="00AB3079" w:rsidRPr="00B85475" w:rsidRDefault="00963CC7">
      <w:pPr>
        <w:spacing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Necro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B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Edem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C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Hemorrhag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D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Leukocyte Infiltr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ND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Not Detec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NL: </w:t>
      </w:r>
      <w:r w:rsidRPr="00963CC7">
        <w:rPr>
          <w:rFonts w:ascii="Times New Roman" w:hAnsi="Times New Roman" w:cs="Times New Roman"/>
          <w:color w:val="000000" w:themeColor="text1"/>
          <w:sz w:val="24"/>
          <w:szCs w:val="24"/>
        </w:rPr>
        <w:t>Normal</w:t>
      </w:r>
    </w:p>
    <w:sectPr w:rsidR="00AB3079" w:rsidRPr="00B85475" w:rsidSect="00B854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E2EC3" w14:textId="77777777" w:rsidR="00782067" w:rsidRDefault="00782067" w:rsidP="0060174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A44F35E" w14:textId="77777777" w:rsidR="00782067" w:rsidRDefault="00782067" w:rsidP="0060174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29DF9" w14:textId="77777777" w:rsidR="00782067" w:rsidRDefault="00782067" w:rsidP="0060174D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10F462A" w14:textId="77777777" w:rsidR="00782067" w:rsidRDefault="00782067" w:rsidP="0060174D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2E0"/>
    <w:rsid w:val="00035E35"/>
    <w:rsid w:val="00057A7E"/>
    <w:rsid w:val="000C6441"/>
    <w:rsid w:val="000E5B51"/>
    <w:rsid w:val="001D72E0"/>
    <w:rsid w:val="00212577"/>
    <w:rsid w:val="00234064"/>
    <w:rsid w:val="00337174"/>
    <w:rsid w:val="00366148"/>
    <w:rsid w:val="00373C49"/>
    <w:rsid w:val="00586740"/>
    <w:rsid w:val="0060174D"/>
    <w:rsid w:val="00611E8B"/>
    <w:rsid w:val="00613C99"/>
    <w:rsid w:val="00762A03"/>
    <w:rsid w:val="00782067"/>
    <w:rsid w:val="00886BF6"/>
    <w:rsid w:val="00963CC7"/>
    <w:rsid w:val="00A07194"/>
    <w:rsid w:val="00AA39CD"/>
    <w:rsid w:val="00AB3079"/>
    <w:rsid w:val="00B85475"/>
    <w:rsid w:val="00F24880"/>
    <w:rsid w:val="00F4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65A7B0"/>
  <w15:chartTrackingRefBased/>
  <w15:docId w15:val="{60DFB823-9D59-4713-9EEA-B3A9A112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D72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7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72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72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72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72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72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72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72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72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7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7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72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72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72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72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72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72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72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7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72E0"/>
    <w:pPr>
      <w:numPr>
        <w:ilvl w:val="1"/>
      </w:numPr>
      <w:spacing w:after="160"/>
      <w:ind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72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72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72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72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72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7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72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72E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D72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1D72E0"/>
    <w:rPr>
      <w:color w:val="0563C1"/>
      <w:u w:val="single"/>
    </w:rPr>
  </w:style>
  <w:style w:type="paragraph" w:styleId="af0">
    <w:name w:val="header"/>
    <w:basedOn w:val="a"/>
    <w:link w:val="af1"/>
    <w:uiPriority w:val="99"/>
    <w:unhideWhenUsed/>
    <w:rsid w:val="006017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0174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017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01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FP@TCE+T+LIF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PFP@TCE+LIF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FP@TC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92</Words>
  <Characters>745</Characters>
  <Application>Microsoft Office Word</Application>
  <DocSecurity>0</DocSecurity>
  <Lines>372</Lines>
  <Paragraphs>345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li</dc:creator>
  <cp:keywords/>
  <dc:description/>
  <cp:lastModifiedBy>luo li</cp:lastModifiedBy>
  <cp:revision>7</cp:revision>
  <dcterms:created xsi:type="dcterms:W3CDTF">2025-12-05T02:54:00Z</dcterms:created>
  <dcterms:modified xsi:type="dcterms:W3CDTF">2026-01-0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0f6ee-514b-48e2-a052-2909d2340f24</vt:lpwstr>
  </property>
</Properties>
</file>